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BD11" w14:textId="1C5DC6B6" w:rsidR="0045620B" w:rsidRDefault="0045620B" w:rsidP="0045620B">
      <w:pPr>
        <w:pStyle w:val="SupplementaryMaterial"/>
        <w:rPr>
          <w:b w:val="0"/>
        </w:rPr>
      </w:pPr>
      <w:r w:rsidRPr="001549D3">
        <w:t>Supplementary Material</w:t>
      </w:r>
    </w:p>
    <w:p w14:paraId="09E48207" w14:textId="0FC0010B" w:rsidR="00843623" w:rsidRDefault="00E54909" w:rsidP="00E54909">
      <w:pPr>
        <w:rPr>
          <w:b/>
        </w:rPr>
      </w:pPr>
      <w:r w:rsidRPr="000E3A6A">
        <w:rPr>
          <w:b/>
        </w:rPr>
        <w:t xml:space="preserve">Supplementary Table S2. </w:t>
      </w:r>
    </w:p>
    <w:tbl>
      <w:tblPr>
        <w:tblW w:w="5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103"/>
        <w:gridCol w:w="1103"/>
        <w:gridCol w:w="1103"/>
        <w:gridCol w:w="1103"/>
        <w:gridCol w:w="1103"/>
      </w:tblGrid>
      <w:tr w:rsidR="003032D2" w:rsidRPr="00C9367F" w14:paraId="6707A3D1" w14:textId="77777777" w:rsidTr="00283F72">
        <w:trPr>
          <w:trHeight w:val="288"/>
        </w:trPr>
        <w:tc>
          <w:tcPr>
            <w:tcW w:w="3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50F74" w14:textId="77777777" w:rsidR="003032D2" w:rsidRPr="00C9367F" w:rsidRDefault="003032D2" w:rsidP="00C9367F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55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2EE96" w14:textId="10CFE105" w:rsidR="003032D2" w:rsidRPr="00C9367F" w:rsidRDefault="000E7FE1" w:rsidP="003032D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EV </w:t>
            </w:r>
            <w:r w:rsidR="003032D2"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rotein (ng/</w:t>
            </w:r>
            <w:r w:rsidR="003032D2" w:rsidRPr="00C9367F">
              <w:rPr>
                <w:rFonts w:ascii="Aptos Narrow" w:eastAsia="Times New Roman" w:hAnsi="Aptos Narrow" w:cs="Calibri"/>
                <w:color w:val="000000"/>
                <w:sz w:val="22"/>
                <w:lang w:val="de-DE" w:eastAsia="de-DE"/>
              </w:rPr>
              <w:t>µ</w:t>
            </w:r>
            <w:r w:rsidR="003032D2"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l)</w:t>
            </w:r>
          </w:p>
        </w:tc>
      </w:tr>
      <w:tr w:rsidR="003032D2" w:rsidRPr="00C9367F" w14:paraId="7994326D" w14:textId="77777777" w:rsidTr="00283F72">
        <w:trPr>
          <w:trHeight w:val="288"/>
        </w:trPr>
        <w:tc>
          <w:tcPr>
            <w:tcW w:w="3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5421D" w14:textId="27B67C12" w:rsidR="003032D2" w:rsidRPr="00C9367F" w:rsidRDefault="003032D2" w:rsidP="003032D2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0634D" w14:textId="682DF8DC" w:rsidR="003032D2" w:rsidRPr="00C9367F" w:rsidRDefault="003032D2" w:rsidP="003032D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Healthy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DAC12" w14:textId="7DB3E006" w:rsidR="003032D2" w:rsidRPr="00C9367F" w:rsidRDefault="003032D2" w:rsidP="003032D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TBI E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DA498" w14:textId="4F59D362" w:rsidR="003032D2" w:rsidRPr="00C9367F" w:rsidRDefault="003032D2" w:rsidP="003032D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T E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F5337" w14:textId="650B6F3C" w:rsidR="003032D2" w:rsidRPr="00C9367F" w:rsidRDefault="003032D2" w:rsidP="003032D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TBI 48h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DF45C" w14:textId="310E2EBB" w:rsidR="003032D2" w:rsidRPr="00C9367F" w:rsidRDefault="003032D2" w:rsidP="003032D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T 48h</w:t>
            </w:r>
          </w:p>
        </w:tc>
      </w:tr>
      <w:tr w:rsidR="003032D2" w:rsidRPr="00C9367F" w14:paraId="4AAE9DCB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1740A" w14:textId="54077D66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D674B" w14:textId="0AB5D98E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2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082EA" w14:textId="148B91A2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6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AF63E" w14:textId="495EA108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2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7AF1" w14:textId="4E549E0D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A6842" w14:textId="1F403303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1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</w:tr>
      <w:tr w:rsidR="003032D2" w:rsidRPr="00C9367F" w14:paraId="5E93CCF1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8AF7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DF8A" w14:textId="63A70B4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9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39C9" w14:textId="39DD7258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6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8AAF" w14:textId="4CC5C970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3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621E" w14:textId="5ACDA820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2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BE71" w14:textId="08E81000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6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</w:tr>
      <w:tr w:rsidR="003032D2" w:rsidRPr="00C9367F" w14:paraId="32E18846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15DC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40C9" w14:textId="49BA7ADC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14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2284" w14:textId="5CBB483C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79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F21D" w14:textId="17CF15AB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4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F5A5" w14:textId="689136B5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59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A40E" w14:textId="25ECAD79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2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1</w:t>
            </w:r>
          </w:p>
        </w:tc>
      </w:tr>
      <w:tr w:rsidR="003032D2" w:rsidRPr="00C9367F" w14:paraId="2BD26C44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C172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A9E2" w14:textId="03C7CE22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0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9EBC" w14:textId="233B934B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0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8A76" w14:textId="55EFE18A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2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0EB3" w14:textId="60BC8330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9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F2B8" w14:textId="3B01C27F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3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</w:tr>
      <w:tr w:rsidR="003032D2" w:rsidRPr="00C9367F" w14:paraId="02D00E30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2400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DF6A" w14:textId="0F2A3E9C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8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FE13" w14:textId="62B0962D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4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D49E" w14:textId="2B7E1C55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4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990C" w14:textId="2011B682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7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E305" w14:textId="48FADB2A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6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</w:tr>
      <w:tr w:rsidR="003032D2" w:rsidRPr="00C9367F" w14:paraId="62A237EF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F2FA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8F31" w14:textId="5AB6B824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7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2C77" w14:textId="2EC32DC6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9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C23F" w14:textId="10BFBF9A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22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724A" w14:textId="7F80D408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9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D320" w14:textId="6D5C7706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1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</w:tr>
      <w:tr w:rsidR="003032D2" w:rsidRPr="00C9367F" w14:paraId="40B8F3A5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A657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DA5E" w14:textId="0F4F244F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7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468D" w14:textId="6578FE4B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7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B7A6" w14:textId="6DC07E33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6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FE56" w14:textId="4D93B4D2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5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E2AD" w14:textId="368CB6A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1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</w:tr>
      <w:tr w:rsidR="003032D2" w:rsidRPr="00C9367F" w14:paraId="430D72DD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D0E5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6257" w14:textId="1851CF05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3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5747" w14:textId="157FC3AB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D163" w14:textId="61822A38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29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1743" w14:textId="1C41E28D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5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9233" w14:textId="269D0794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6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</w:t>
            </w:r>
          </w:p>
        </w:tc>
      </w:tr>
      <w:tr w:rsidR="003032D2" w:rsidRPr="00C9367F" w14:paraId="6413FBB6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54EF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6B64" w14:textId="71386FC3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3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ED89" w14:textId="1A3AC07E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2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40DF" w14:textId="5AF76236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2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A17F" w14:textId="5F7F938C" w:rsidR="003032D2" w:rsidRPr="00C9367F" w:rsidRDefault="003032D2" w:rsidP="003032D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175D" w14:textId="55EE18ED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4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</w:tr>
      <w:tr w:rsidR="003032D2" w:rsidRPr="00C9367F" w14:paraId="116B948B" w14:textId="77777777" w:rsidTr="003032D2">
        <w:trPr>
          <w:trHeight w:val="288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6668" w14:textId="7777777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sz w:val="22"/>
                <w:lang w:val="de-DE" w:eastAsia="de-DE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E417" w14:textId="558C1811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6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141A" w14:textId="7A843637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6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95E3" w14:textId="3D20C75A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8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DB62" w14:textId="2D8CACC6" w:rsidR="003032D2" w:rsidRPr="00C9367F" w:rsidRDefault="003032D2" w:rsidP="003032D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F50B" w14:textId="08CD030C" w:rsidR="003032D2" w:rsidRPr="00C9367F" w:rsidRDefault="003032D2" w:rsidP="003032D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C9367F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9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0</w:t>
            </w:r>
            <w:r w:rsidR="001A53BD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</w:tr>
    </w:tbl>
    <w:p w14:paraId="72E46179" w14:textId="2FDC264D" w:rsidR="00843623" w:rsidRPr="00E60D9D" w:rsidRDefault="00E60D9D" w:rsidP="00E54909">
      <w:pPr>
        <w:rPr>
          <w:bCs/>
          <w:i/>
          <w:iCs/>
          <w:sz w:val="20"/>
          <w:szCs w:val="20"/>
        </w:rPr>
      </w:pPr>
      <w:r w:rsidRPr="00E60D9D">
        <w:rPr>
          <w:bCs/>
          <w:i/>
          <w:iCs/>
          <w:sz w:val="20"/>
          <w:szCs w:val="20"/>
        </w:rPr>
        <w:t>TBI – traumatic brain injury; PT – polytrauma; ER-emergency room</w:t>
      </w:r>
    </w:p>
    <w:sectPr w:rsidR="00843623" w:rsidRPr="00E60D9D" w:rsidSect="000244E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9D3B7" w14:textId="77777777" w:rsidR="000244EE" w:rsidRDefault="000244EE" w:rsidP="00117666">
      <w:pPr>
        <w:spacing w:after="0"/>
      </w:pPr>
      <w:r>
        <w:separator/>
      </w:r>
    </w:p>
  </w:endnote>
  <w:endnote w:type="continuationSeparator" w:id="0">
    <w:p w14:paraId="3F3192C8" w14:textId="77777777" w:rsidR="000244EE" w:rsidRDefault="000244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03B0E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2128A3B" w:rsidR="00C03B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2128A3B" w:rsidR="00C03B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90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03B0E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39CF836" w:rsidR="00C03B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9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439CF836" w:rsidR="00C03B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9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5022A" w14:textId="77777777" w:rsidR="000244EE" w:rsidRDefault="000244EE" w:rsidP="00117666">
      <w:pPr>
        <w:spacing w:after="0"/>
      </w:pPr>
      <w:r>
        <w:separator/>
      </w:r>
    </w:p>
  </w:footnote>
  <w:footnote w:type="continuationSeparator" w:id="0">
    <w:p w14:paraId="20178537" w14:textId="77777777" w:rsidR="000244EE" w:rsidRDefault="000244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03B0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03B0E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23814459">
    <w:abstractNumId w:val="0"/>
  </w:num>
  <w:num w:numId="2" w16cid:durableId="1782528728">
    <w:abstractNumId w:val="4"/>
  </w:num>
  <w:num w:numId="3" w16cid:durableId="2105491419">
    <w:abstractNumId w:val="1"/>
  </w:num>
  <w:num w:numId="4" w16cid:durableId="1177960831">
    <w:abstractNumId w:val="5"/>
  </w:num>
  <w:num w:numId="5" w16cid:durableId="10388164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2559080">
    <w:abstractNumId w:val="3"/>
  </w:num>
  <w:num w:numId="7" w16cid:durableId="129787670">
    <w:abstractNumId w:val="6"/>
  </w:num>
  <w:num w:numId="8" w16cid:durableId="490684825">
    <w:abstractNumId w:val="6"/>
  </w:num>
  <w:num w:numId="9" w16cid:durableId="1101221588">
    <w:abstractNumId w:val="6"/>
  </w:num>
  <w:num w:numId="10" w16cid:durableId="1102191809">
    <w:abstractNumId w:val="6"/>
  </w:num>
  <w:num w:numId="11" w16cid:durableId="817038981">
    <w:abstractNumId w:val="6"/>
  </w:num>
  <w:num w:numId="12" w16cid:durableId="389576330">
    <w:abstractNumId w:val="6"/>
  </w:num>
  <w:num w:numId="13" w16cid:durableId="1889681172">
    <w:abstractNumId w:val="3"/>
  </w:num>
  <w:num w:numId="14" w16cid:durableId="1636912158">
    <w:abstractNumId w:val="2"/>
  </w:num>
  <w:num w:numId="15" w16cid:durableId="985936690">
    <w:abstractNumId w:val="2"/>
  </w:num>
  <w:num w:numId="16" w16cid:durableId="1373848571">
    <w:abstractNumId w:val="2"/>
  </w:num>
  <w:num w:numId="17" w16cid:durableId="1606814275">
    <w:abstractNumId w:val="2"/>
  </w:num>
  <w:num w:numId="18" w16cid:durableId="785386232">
    <w:abstractNumId w:val="2"/>
  </w:num>
  <w:num w:numId="19" w16cid:durableId="512958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44EE"/>
    <w:rsid w:val="00034304"/>
    <w:rsid w:val="00035434"/>
    <w:rsid w:val="000422BB"/>
    <w:rsid w:val="00052A14"/>
    <w:rsid w:val="00077D53"/>
    <w:rsid w:val="000E7FE1"/>
    <w:rsid w:val="00105FD9"/>
    <w:rsid w:val="00117666"/>
    <w:rsid w:val="001549D3"/>
    <w:rsid w:val="00160065"/>
    <w:rsid w:val="00177D84"/>
    <w:rsid w:val="001A53BD"/>
    <w:rsid w:val="00267D18"/>
    <w:rsid w:val="002868E2"/>
    <w:rsid w:val="002869C3"/>
    <w:rsid w:val="002936E4"/>
    <w:rsid w:val="002B4A57"/>
    <w:rsid w:val="002C74CA"/>
    <w:rsid w:val="003032D2"/>
    <w:rsid w:val="00332502"/>
    <w:rsid w:val="003544FB"/>
    <w:rsid w:val="003D2D47"/>
    <w:rsid w:val="003D2F2D"/>
    <w:rsid w:val="00401590"/>
    <w:rsid w:val="0040577F"/>
    <w:rsid w:val="00447801"/>
    <w:rsid w:val="00452E9C"/>
    <w:rsid w:val="0045620B"/>
    <w:rsid w:val="004735C8"/>
    <w:rsid w:val="004961FF"/>
    <w:rsid w:val="00517A89"/>
    <w:rsid w:val="005250F2"/>
    <w:rsid w:val="00593EEA"/>
    <w:rsid w:val="005A5EEE"/>
    <w:rsid w:val="005B61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623"/>
    <w:rsid w:val="00880B03"/>
    <w:rsid w:val="00885156"/>
    <w:rsid w:val="009151AA"/>
    <w:rsid w:val="0093429D"/>
    <w:rsid w:val="00943573"/>
    <w:rsid w:val="00970F7D"/>
    <w:rsid w:val="00994A3D"/>
    <w:rsid w:val="009B6B2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3B0E"/>
    <w:rsid w:val="00C1107D"/>
    <w:rsid w:val="00C47660"/>
    <w:rsid w:val="00C52A7B"/>
    <w:rsid w:val="00C56BAF"/>
    <w:rsid w:val="00C679AA"/>
    <w:rsid w:val="00C75972"/>
    <w:rsid w:val="00C9367F"/>
    <w:rsid w:val="00CC0A3A"/>
    <w:rsid w:val="00CD066B"/>
    <w:rsid w:val="00CE4FEE"/>
    <w:rsid w:val="00DA6211"/>
    <w:rsid w:val="00DB59C3"/>
    <w:rsid w:val="00DC259A"/>
    <w:rsid w:val="00DE23E8"/>
    <w:rsid w:val="00E52377"/>
    <w:rsid w:val="00E54909"/>
    <w:rsid w:val="00E60D9D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21951-90F7-4ED3-8035-60DFECE91EA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4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dmila Leppik</cp:lastModifiedBy>
  <cp:revision>4</cp:revision>
  <cp:lastPrinted>2013-10-03T12:51:00Z</cp:lastPrinted>
  <dcterms:created xsi:type="dcterms:W3CDTF">2024-02-27T12:59:00Z</dcterms:created>
  <dcterms:modified xsi:type="dcterms:W3CDTF">2024-02-2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